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74450" w14:textId="77777777" w:rsidR="005875C9" w:rsidRPr="00B442DA" w:rsidRDefault="005875C9">
      <w:pPr>
        <w:spacing w:before="100" w:after="100"/>
        <w:ind w:left="100" w:right="100"/>
        <w:jc w:val="center"/>
        <w:rPr>
          <w:rFonts w:ascii="Arial" w:hAnsi="DejaVu Sans" w:cs="DejaVu Sans" w:hint="eastAsia"/>
          <w:b/>
          <w:bCs/>
          <w:color w:val="000000"/>
          <w:lang w:eastAsia="zh-CN"/>
        </w:rPr>
      </w:pPr>
    </w:p>
    <w:p w14:paraId="6D249BE8" w14:textId="5FF8577A" w:rsidR="005875C9" w:rsidRDefault="00C76DB3">
      <w:pPr>
        <w:spacing w:before="100" w:after="100"/>
        <w:ind w:left="100" w:right="100"/>
        <w:jc w:val="center"/>
        <w:rPr>
          <w:rFonts w:ascii="Arial" w:eastAsia="DejaVu Sans" w:hAnsi="DejaVu Sans" w:cs="DejaVu Sans"/>
          <w:color w:val="000000"/>
          <w:lang w:eastAsia="zh-CN"/>
        </w:rPr>
      </w:pPr>
      <w:r>
        <w:rPr>
          <w:rFonts w:ascii="Arial" w:eastAsia="DejaVu Sans" w:hAnsi="DejaVu Sans" w:cs="DejaVu Sans" w:hint="eastAsia"/>
          <w:b/>
          <w:bCs/>
          <w:color w:val="000000"/>
          <w:lang w:eastAsia="zh-CN"/>
        </w:rPr>
        <w:t xml:space="preserve">Table </w:t>
      </w:r>
      <w:r w:rsidR="00B442DA">
        <w:rPr>
          <w:rFonts w:ascii="Arial" w:hAnsi="DejaVu Sans" w:cs="DejaVu Sans" w:hint="eastAsia"/>
          <w:b/>
          <w:bCs/>
          <w:color w:val="000000"/>
          <w:lang w:eastAsia="zh-CN"/>
        </w:rPr>
        <w:t>S</w:t>
      </w:r>
      <w:r>
        <w:rPr>
          <w:rFonts w:ascii="Arial" w:eastAsia="DejaVu Sans" w:hAnsi="DejaVu Sans" w:cs="DejaVu Sans"/>
          <w:b/>
          <w:bCs/>
          <w:color w:val="000000"/>
          <w:lang w:eastAsia="zh-CN"/>
        </w:rPr>
        <w:t>1</w:t>
      </w:r>
      <w:r>
        <w:rPr>
          <w:rFonts w:ascii="Arial" w:eastAsia="DejaVu Sans" w:hAnsi="DejaVu Sans" w:cs="DejaVu Sans" w:hint="eastAsia"/>
          <w:color w:val="000000"/>
          <w:lang w:eastAsia="zh-CN"/>
        </w:rPr>
        <w:t xml:space="preserve">, Clinical characteristics of patients with </w:t>
      </w:r>
      <w:r w:rsidR="002F5FD0">
        <w:rPr>
          <w:rFonts w:ascii="Arial" w:eastAsia="DejaVu Sans" w:hAnsi="DejaVu Sans" w:cs="DejaVu Sans"/>
          <w:color w:val="000000"/>
          <w:lang w:eastAsia="zh-CN"/>
        </w:rPr>
        <w:t>lung cancer</w:t>
      </w:r>
      <w:r>
        <w:rPr>
          <w:rFonts w:ascii="Arial" w:eastAsia="DejaVu Sans" w:hAnsi="DejaVu Sans" w:cs="DejaVu Sans" w:hint="eastAsia"/>
          <w:color w:val="000000"/>
          <w:lang w:eastAsia="zh-CN"/>
        </w:rPr>
        <w:t>.</w:t>
      </w:r>
    </w:p>
    <w:p w14:paraId="307E143C" w14:textId="77777777" w:rsidR="005875C9" w:rsidRDefault="005875C9">
      <w:pPr>
        <w:spacing w:before="100" w:after="100"/>
        <w:ind w:left="100" w:right="100"/>
        <w:jc w:val="center"/>
        <w:rPr>
          <w:rFonts w:ascii="Arial" w:eastAsia="DejaVu Sans" w:hAnsi="DejaVu Sans" w:cs="DejaVu Sans"/>
          <w:color w:val="000000"/>
          <w:lang w:eastAsia="zh-C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2"/>
        <w:gridCol w:w="4375"/>
      </w:tblGrid>
      <w:tr w:rsidR="005875C9" w14:paraId="365208F1" w14:textId="77777777">
        <w:trPr>
          <w:cantSplit/>
          <w:tblHeader/>
          <w:jc w:val="center"/>
        </w:trPr>
        <w:tc>
          <w:tcPr>
            <w:tcW w:w="32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0C7F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3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6803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>No.of</w:t>
            </w:r>
            <w:proofErr w:type="spellEnd"/>
            <w:proofErr w:type="gramEnd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 xml:space="preserve"> patients(%)</w:t>
            </w:r>
          </w:p>
        </w:tc>
      </w:tr>
      <w:tr w:rsidR="005875C9" w14:paraId="5E9973C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D4D4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833C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eastAsia="DejaVu Sans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5875C9" w14:paraId="45865AC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8BF7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ge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4C4F" w14:textId="77777777" w:rsidR="005875C9" w:rsidRDefault="005875C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875C9" w14:paraId="1DFA10D3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433B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≤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1E74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29393F1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2979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微软雅黑" w:hAnsi="Arial" w:cs="Arial"/>
                <w:sz w:val="20"/>
                <w:szCs w:val="20"/>
                <w:lang w:eastAsia="zh-CN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D0FD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66B3666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621E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E4CD" w14:textId="77777777" w:rsidR="005875C9" w:rsidRDefault="005875C9">
            <w:pP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75C9" w14:paraId="16D90B5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BC9C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F5B94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6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591DC63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DD62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AFF9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73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6DC2963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EEE4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umor size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8289" w14:textId="77777777" w:rsidR="005875C9" w:rsidRDefault="005875C9">
            <w:pP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5875C9" w14:paraId="28AF56CA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8AA7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≦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ml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1E61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19BA9E1A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5E45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&gt;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m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6391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61D1315A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F8A1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Smoking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0045" w14:textId="77777777" w:rsidR="005875C9" w:rsidRDefault="005875C9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875C9" w14:paraId="707A515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452E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DB660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9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5C04AFB3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A052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2D4C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6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740C982D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3FDE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Histological type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FF953" w14:textId="77777777" w:rsidR="005875C9" w:rsidRDefault="005875C9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875C9" w14:paraId="36931D87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EAF0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C4F1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12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72393F0A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0A4ED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3EC9D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3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4AB1F233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5427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Differentiation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16D7" w14:textId="77777777" w:rsidR="005875C9" w:rsidRDefault="005875C9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875C9" w14:paraId="473A3AD4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5BEE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854B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65B7398F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B3C7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AE30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10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6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4B91B51A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FFC9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9DE2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4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6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784BC844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83A8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Lymph node metastasis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9C5F" w14:textId="77777777" w:rsidR="005875C9" w:rsidRDefault="005875C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875C9" w14:paraId="4C3BF73F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DE27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44FB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10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6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2F5EBEE7" w14:textId="77777777">
        <w:trPr>
          <w:cantSplit/>
          <w:jc w:val="center"/>
        </w:trPr>
        <w:tc>
          <w:tcPr>
            <w:tcW w:w="325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1038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37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0724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33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5CA5B76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810D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 w:bidi="ar"/>
              </w:rPr>
              <w:lastRenderedPageBreak/>
              <w:t>TNM stage</w:t>
            </w: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C775" w14:textId="77777777" w:rsidR="005875C9" w:rsidRDefault="005875C9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875C9" w14:paraId="3C96C361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0962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I-II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EC30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3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875C9" w14:paraId="38D34D85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4730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II-IV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EC4E" w14:textId="77777777" w:rsidR="005875C9" w:rsidRDefault="00C76DB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6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</w:tbl>
    <w:p w14:paraId="1D51B159" w14:textId="77777777" w:rsidR="005875C9" w:rsidRDefault="005875C9"/>
    <w:p w14:paraId="620D687D" w14:textId="77777777" w:rsidR="005875C9" w:rsidRDefault="005875C9"/>
    <w:p w14:paraId="376E765A" w14:textId="77777777" w:rsidR="005875C9" w:rsidRDefault="005875C9"/>
    <w:p w14:paraId="23BF269A" w14:textId="77777777" w:rsidR="005875C9" w:rsidRDefault="005875C9"/>
    <w:p w14:paraId="7738957E" w14:textId="77777777" w:rsidR="005875C9" w:rsidRDefault="005875C9">
      <w:pPr>
        <w:rPr>
          <w:lang w:eastAsia="zh-CN"/>
        </w:rPr>
      </w:pPr>
    </w:p>
    <w:sectPr w:rsidR="00587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A4136" w14:textId="77777777" w:rsidR="00606003" w:rsidRDefault="00606003">
      <w:r>
        <w:separator/>
      </w:r>
    </w:p>
  </w:endnote>
  <w:endnote w:type="continuationSeparator" w:id="0">
    <w:p w14:paraId="6A51C28A" w14:textId="77777777" w:rsidR="00606003" w:rsidRDefault="00606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DA565" w14:textId="77777777" w:rsidR="00606003" w:rsidRDefault="00606003">
      <w:r>
        <w:separator/>
      </w:r>
    </w:p>
  </w:footnote>
  <w:footnote w:type="continuationSeparator" w:id="0">
    <w:p w14:paraId="04CBB3A8" w14:textId="77777777" w:rsidR="00606003" w:rsidRDefault="00606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cwM2I0MWQzMDY1YWJmOWU0Y2MxOGNkMjRjNDNlMTMifQ=="/>
    <w:docVar w:name="KY_MEDREF_DOCUID" w:val="{38448A16-ECCC-4890-8B29-DC31A2491D09}"/>
    <w:docVar w:name="KY_MEDREF_VERSION" w:val="3"/>
  </w:docVars>
  <w:rsids>
    <w:rsidRoot w:val="28705FB6"/>
    <w:rsid w:val="0015396A"/>
    <w:rsid w:val="002F5FD0"/>
    <w:rsid w:val="005875C9"/>
    <w:rsid w:val="00606003"/>
    <w:rsid w:val="00733C4E"/>
    <w:rsid w:val="008F7477"/>
    <w:rsid w:val="00963EDE"/>
    <w:rsid w:val="00B442DA"/>
    <w:rsid w:val="00B937E5"/>
    <w:rsid w:val="00C76DB3"/>
    <w:rsid w:val="00E25BE9"/>
    <w:rsid w:val="074E5BE2"/>
    <w:rsid w:val="0AEB14CE"/>
    <w:rsid w:val="128B14A3"/>
    <w:rsid w:val="189664AC"/>
    <w:rsid w:val="1D304028"/>
    <w:rsid w:val="28705FB6"/>
    <w:rsid w:val="2CA92B98"/>
    <w:rsid w:val="331277C6"/>
    <w:rsid w:val="336A78C4"/>
    <w:rsid w:val="33C45209"/>
    <w:rsid w:val="37563F51"/>
    <w:rsid w:val="42F32DA0"/>
    <w:rsid w:val="46590F09"/>
    <w:rsid w:val="5AE80497"/>
    <w:rsid w:val="676006B2"/>
    <w:rsid w:val="749C3D9E"/>
    <w:rsid w:val="7CA5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30206"/>
  <w15:docId w15:val="{7B99892B-80F4-4ACB-B7A5-1BE5A9E0B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五年岛未知</dc:creator>
  <cp:lastModifiedBy>凯 孙</cp:lastModifiedBy>
  <cp:revision>5</cp:revision>
  <dcterms:created xsi:type="dcterms:W3CDTF">2022-03-22T04:31:00Z</dcterms:created>
  <dcterms:modified xsi:type="dcterms:W3CDTF">2025-03-17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986CE78E27D4A47A8B5E65CBBF28ABD</vt:lpwstr>
  </property>
</Properties>
</file>